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70559" w14:textId="0BAFE862" w:rsidR="00CE2E91" w:rsidRPr="00412810" w:rsidRDefault="00CE2E91" w:rsidP="00CE2E91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11095C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  <w:r w:rsidRPr="00412810">
        <w:rPr>
          <w:rFonts w:ascii="Arial" w:hAnsi="Arial" w:cs="Arial"/>
          <w:b/>
          <w:sz w:val="22"/>
          <w:szCs w:val="22"/>
        </w:rPr>
        <w:t>File</w:t>
      </w:r>
      <w:r w:rsidRPr="00412810">
        <w:rPr>
          <w:rFonts w:ascii="Arial" w:hAnsi="Arial" w:cs="Arial"/>
          <w:bCs/>
          <w:sz w:val="22"/>
          <w:szCs w:val="22"/>
        </w:rPr>
        <w:t xml:space="preserve">: Standards-based and level-2+ clinical interventions and sub-modules included in </w:t>
      </w:r>
      <w:r>
        <w:rPr>
          <w:rFonts w:ascii="Arial" w:hAnsi="Arial" w:cs="Arial"/>
          <w:bCs/>
          <w:sz w:val="22"/>
          <w:szCs w:val="22"/>
        </w:rPr>
        <w:t>Health Facility Assessment (</w:t>
      </w:r>
      <w:r w:rsidRPr="00412810">
        <w:rPr>
          <w:rFonts w:ascii="Arial" w:hAnsi="Arial" w:cs="Arial"/>
          <w:bCs/>
          <w:sz w:val="22"/>
          <w:szCs w:val="22"/>
        </w:rPr>
        <w:t>HFA</w:t>
      </w:r>
      <w:r>
        <w:rPr>
          <w:rFonts w:ascii="Arial" w:hAnsi="Arial" w:cs="Arial"/>
          <w:bCs/>
          <w:sz w:val="22"/>
          <w:szCs w:val="22"/>
        </w:rPr>
        <w:t>)</w:t>
      </w:r>
      <w:r w:rsidRPr="00412810">
        <w:rPr>
          <w:rFonts w:ascii="Arial" w:hAnsi="Arial" w:cs="Arial"/>
          <w:bCs/>
          <w:sz w:val="22"/>
          <w:szCs w:val="22"/>
        </w:rPr>
        <w:t xml:space="preserve"> scoring.</w:t>
      </w:r>
    </w:p>
    <w:p w14:paraId="204D9EEF" w14:textId="77777777" w:rsidR="00CE2E91" w:rsidRDefault="00CE2E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B4D06" w:rsidRPr="00AF79FB" w14:paraId="02E67315" w14:textId="77777777" w:rsidTr="005E5D6A">
        <w:tc>
          <w:tcPr>
            <w:tcW w:w="4505" w:type="dxa"/>
          </w:tcPr>
          <w:p w14:paraId="4D3C49CB" w14:textId="77777777" w:rsidR="00EB4D06" w:rsidRPr="00AF79FB" w:rsidRDefault="00EB4D06" w:rsidP="005E5D6A">
            <w:pPr>
              <w:rPr>
                <w:rFonts w:ascii="Calibri" w:hAnsi="Calibri" w:cs="Calibri"/>
                <w:b/>
              </w:rPr>
            </w:pPr>
            <w:r w:rsidRPr="00AF79FB">
              <w:rPr>
                <w:rFonts w:ascii="Calibri" w:hAnsi="Calibri" w:cs="Calibri"/>
                <w:b/>
              </w:rPr>
              <w:t xml:space="preserve">Standards-based </w:t>
            </w:r>
            <w:r>
              <w:rPr>
                <w:rFonts w:ascii="Calibri" w:hAnsi="Calibri" w:cs="Calibri"/>
                <w:b/>
              </w:rPr>
              <w:t>Health System Building Blocks (</w:t>
            </w:r>
            <w:r w:rsidRPr="00AF79FB">
              <w:rPr>
                <w:rFonts w:ascii="Calibri" w:hAnsi="Calibri" w:cs="Calibri"/>
                <w:b/>
              </w:rPr>
              <w:t>HSBBs</w:t>
            </w:r>
            <w:r>
              <w:rPr>
                <w:rFonts w:ascii="Calibri" w:hAnsi="Calibri" w:cs="Calibri"/>
                <w:b/>
              </w:rPr>
              <w:t>) with sub-modules</w:t>
            </w:r>
          </w:p>
        </w:tc>
        <w:tc>
          <w:tcPr>
            <w:tcW w:w="4505" w:type="dxa"/>
          </w:tcPr>
          <w:p w14:paraId="1CE7C7BE" w14:textId="77777777" w:rsidR="00EB4D06" w:rsidRPr="00AF79FB" w:rsidRDefault="00EB4D06" w:rsidP="005E5D6A">
            <w:pPr>
              <w:rPr>
                <w:rFonts w:ascii="Calibri" w:hAnsi="Calibri" w:cs="Calibri"/>
                <w:b/>
              </w:rPr>
            </w:pPr>
            <w:r w:rsidRPr="00AF79FB">
              <w:rPr>
                <w:rFonts w:ascii="Calibri" w:hAnsi="Calibri" w:cs="Calibri"/>
                <w:b/>
              </w:rPr>
              <w:t>Level-2+ clinical interventions</w:t>
            </w:r>
            <w:r>
              <w:rPr>
                <w:rFonts w:ascii="Calibri" w:hAnsi="Calibri" w:cs="Calibri"/>
                <w:b/>
              </w:rPr>
              <w:t xml:space="preserve"> with sub-modules</w:t>
            </w:r>
          </w:p>
        </w:tc>
      </w:tr>
      <w:tr w:rsidR="00EB4D06" w:rsidRPr="00AF79FB" w14:paraId="659A3F67" w14:textId="77777777" w:rsidTr="005E5D6A">
        <w:tc>
          <w:tcPr>
            <w:tcW w:w="4505" w:type="dxa"/>
          </w:tcPr>
          <w:p w14:paraId="5DD9A2CD" w14:textId="77777777" w:rsidR="00EB4D06" w:rsidRPr="00824476" w:rsidRDefault="00EB4D06" w:rsidP="005E5D6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</w:rPr>
            </w:pPr>
            <w:r w:rsidRPr="00824476">
              <w:rPr>
                <w:rFonts w:ascii="Calibri" w:hAnsi="Calibri" w:cs="Calibri"/>
                <w:b/>
              </w:rPr>
              <w:t>Medical devices and supplies</w:t>
            </w:r>
          </w:p>
          <w:p w14:paraId="014778D5" w14:textId="77777777" w:rsidR="00EB4D06" w:rsidRDefault="00EB4D06" w:rsidP="00EB4D0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Cs/>
              </w:rPr>
            </w:pPr>
            <w:r w:rsidRPr="00824476">
              <w:rPr>
                <w:rFonts w:ascii="Calibri" w:hAnsi="Calibri" w:cs="Calibri"/>
                <w:bCs/>
              </w:rPr>
              <w:t>Medical device requirements</w:t>
            </w:r>
          </w:p>
          <w:p w14:paraId="2DF32C24" w14:textId="77777777" w:rsidR="00EB4D06" w:rsidRDefault="00EB4D06" w:rsidP="00EB4D0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Laboratory</w:t>
            </w:r>
          </w:p>
          <w:p w14:paraId="64F133B9" w14:textId="77777777" w:rsidR="00EB4D06" w:rsidRDefault="00EB4D06" w:rsidP="00EB4D0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Pharmacy</w:t>
            </w:r>
          </w:p>
          <w:p w14:paraId="145A32F6" w14:textId="77777777" w:rsidR="00EB4D06" w:rsidRDefault="00EB4D06" w:rsidP="00EB4D0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Biomedical workshop</w:t>
            </w:r>
          </w:p>
          <w:p w14:paraId="6361D4FE" w14:textId="77777777" w:rsidR="00EB4D06" w:rsidRPr="00824476" w:rsidRDefault="00EB4D06" w:rsidP="005E5D6A">
            <w:pPr>
              <w:pStyle w:val="ListParagraph"/>
              <w:rPr>
                <w:rFonts w:ascii="Calibri" w:hAnsi="Calibri" w:cs="Calibri"/>
                <w:bCs/>
              </w:rPr>
            </w:pPr>
          </w:p>
          <w:p w14:paraId="3B34F502" w14:textId="77777777" w:rsidR="00EB4D06" w:rsidRPr="00824476" w:rsidRDefault="00EB4D06" w:rsidP="005E5D6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</w:rPr>
            </w:pPr>
            <w:r w:rsidRPr="00824476">
              <w:rPr>
                <w:rFonts w:ascii="Calibri" w:hAnsi="Calibri" w:cs="Calibri"/>
                <w:b/>
              </w:rPr>
              <w:t>Human resources</w:t>
            </w:r>
          </w:p>
          <w:p w14:paraId="79A8144E" w14:textId="77777777" w:rsidR="00EB4D06" w:rsidRDefault="00EB4D06" w:rsidP="00EB4D0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People</w:t>
            </w:r>
          </w:p>
          <w:p w14:paraId="401FF896" w14:textId="77777777" w:rsidR="00EB4D06" w:rsidRDefault="00EB4D06" w:rsidP="00EB4D0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Education</w:t>
            </w:r>
          </w:p>
          <w:p w14:paraId="25905CE6" w14:textId="77777777" w:rsidR="00EB4D06" w:rsidRDefault="00EB4D06" w:rsidP="00EB4D0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Enabling environment</w:t>
            </w:r>
          </w:p>
          <w:p w14:paraId="2E48A531" w14:textId="77777777" w:rsidR="00EB4D06" w:rsidRPr="00AF79FB" w:rsidRDefault="00EB4D06" w:rsidP="005E5D6A">
            <w:pPr>
              <w:pStyle w:val="ListParagraph"/>
              <w:rPr>
                <w:rFonts w:ascii="Calibri" w:hAnsi="Calibri" w:cs="Calibri"/>
                <w:bCs/>
              </w:rPr>
            </w:pPr>
          </w:p>
          <w:p w14:paraId="33F62723" w14:textId="77777777" w:rsidR="00EB4D06" w:rsidRPr="00824476" w:rsidRDefault="00EB4D06" w:rsidP="005E5D6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</w:rPr>
            </w:pPr>
            <w:r w:rsidRPr="00824476">
              <w:rPr>
                <w:rFonts w:ascii="Calibri" w:hAnsi="Calibri" w:cs="Calibri"/>
                <w:b/>
              </w:rPr>
              <w:t>Infrastructure</w:t>
            </w:r>
          </w:p>
          <w:p w14:paraId="0548377F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Electrical power</w:t>
            </w:r>
          </w:p>
          <w:p w14:paraId="3E85A514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Medical gases and vacuum</w:t>
            </w:r>
          </w:p>
          <w:p w14:paraId="281AD4F9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Referral</w:t>
            </w:r>
          </w:p>
          <w:p w14:paraId="28690CBB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Space and design</w:t>
            </w:r>
          </w:p>
          <w:p w14:paraId="611A2538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Water, sanitation, and hygiene</w:t>
            </w:r>
          </w:p>
          <w:p w14:paraId="4312B387" w14:textId="77777777" w:rsidR="00EB4D06" w:rsidRPr="00824476" w:rsidRDefault="00EB4D06" w:rsidP="005E5D6A">
            <w:pPr>
              <w:pStyle w:val="ListParagraph"/>
              <w:rPr>
                <w:rFonts w:ascii="Calibri" w:hAnsi="Calibri" w:cs="Calibri"/>
                <w:bCs/>
              </w:rPr>
            </w:pPr>
          </w:p>
          <w:p w14:paraId="3F7E283F" w14:textId="77777777" w:rsidR="00EB4D06" w:rsidRPr="009B6633" w:rsidRDefault="00EB4D06" w:rsidP="005E5D6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</w:rPr>
            </w:pPr>
            <w:r w:rsidRPr="009B6633">
              <w:rPr>
                <w:rFonts w:ascii="Calibri" w:hAnsi="Calibri" w:cs="Calibri"/>
                <w:b/>
              </w:rPr>
              <w:t>Information systems</w:t>
            </w:r>
          </w:p>
          <w:p w14:paraId="65DAC96F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Data collection</w:t>
            </w:r>
          </w:p>
          <w:p w14:paraId="156E8B48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Data management</w:t>
            </w:r>
          </w:p>
          <w:p w14:paraId="4CE20878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Maternal and perinatal death surveillance and response (MPDSR)</w:t>
            </w:r>
          </w:p>
          <w:p w14:paraId="166BD018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Foundations for information systems</w:t>
            </w:r>
          </w:p>
          <w:p w14:paraId="411ADCCB" w14:textId="77777777" w:rsidR="00EB4D06" w:rsidRPr="00AF79FB" w:rsidRDefault="00EB4D06" w:rsidP="005E5D6A">
            <w:pPr>
              <w:pStyle w:val="ListParagraph"/>
              <w:rPr>
                <w:rFonts w:ascii="Calibri" w:hAnsi="Calibri" w:cs="Calibri"/>
                <w:bCs/>
              </w:rPr>
            </w:pPr>
          </w:p>
          <w:p w14:paraId="3E953ACD" w14:textId="77777777" w:rsidR="00EB4D06" w:rsidRPr="009B6633" w:rsidRDefault="00EB4D06" w:rsidP="005E5D6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</w:rPr>
            </w:pPr>
            <w:r w:rsidRPr="009B6633">
              <w:rPr>
                <w:rFonts w:ascii="Calibri" w:hAnsi="Calibri" w:cs="Calibri"/>
                <w:b/>
              </w:rPr>
              <w:t>Family centred care</w:t>
            </w:r>
          </w:p>
          <w:p w14:paraId="7DFDA941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Organisation of care</w:t>
            </w:r>
          </w:p>
          <w:p w14:paraId="07531A34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Discharge and early development</w:t>
            </w:r>
          </w:p>
          <w:p w14:paraId="1A20EC79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Parent power</w:t>
            </w:r>
          </w:p>
          <w:p w14:paraId="7C1C9E8B" w14:textId="77777777" w:rsidR="00EB4D06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Kangaroo mother care (KMC)</w:t>
            </w:r>
          </w:p>
          <w:p w14:paraId="70FB2A5D" w14:textId="77777777" w:rsidR="00EB4D06" w:rsidRPr="00AF79FB" w:rsidRDefault="00EB4D06" w:rsidP="005E5D6A">
            <w:pPr>
              <w:pStyle w:val="ListParagraph"/>
              <w:rPr>
                <w:rFonts w:ascii="Calibri" w:hAnsi="Calibri" w:cs="Calibri"/>
                <w:bCs/>
              </w:rPr>
            </w:pPr>
          </w:p>
          <w:p w14:paraId="6E9512F7" w14:textId="77777777" w:rsidR="00EB4D06" w:rsidRPr="009B6633" w:rsidRDefault="00EB4D06" w:rsidP="005E5D6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</w:rPr>
            </w:pPr>
            <w:r w:rsidRPr="009B6633">
              <w:rPr>
                <w:rFonts w:ascii="Calibri" w:hAnsi="Calibri" w:cs="Calibri"/>
                <w:b/>
              </w:rPr>
              <w:t>Governance and leadership</w:t>
            </w:r>
          </w:p>
          <w:p w14:paraId="68057E32" w14:textId="77777777" w:rsidR="00EB4D06" w:rsidRPr="00AF79FB" w:rsidRDefault="00EB4D06" w:rsidP="00EB4D0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Hospital management</w:t>
            </w:r>
          </w:p>
        </w:tc>
        <w:tc>
          <w:tcPr>
            <w:tcW w:w="4505" w:type="dxa"/>
          </w:tcPr>
          <w:p w14:paraId="35C736BB" w14:textId="77777777" w:rsidR="00EB4D06" w:rsidRPr="004B5E98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4B5E98">
              <w:rPr>
                <w:rFonts w:ascii="Calibri" w:eastAsia="Calibri" w:hAnsi="Calibri" w:cs="Calibri"/>
                <w:b/>
                <w:bCs/>
              </w:rPr>
              <w:t xml:space="preserve">Thermal care including </w:t>
            </w:r>
            <w:r w:rsidRPr="00180300">
              <w:rPr>
                <w:rFonts w:ascii="Calibri" w:eastAsia="Calibri" w:hAnsi="Calibri" w:cs="Calibri"/>
                <w:b/>
                <w:bCs/>
              </w:rPr>
              <w:t>-</w:t>
            </w:r>
            <w:r w:rsidRPr="00180300">
              <w:rPr>
                <w:rFonts w:ascii="Calibri" w:eastAsia="Calibri" w:hAnsi="Calibri" w:cs="Calibri"/>
                <w:b/>
                <w:bCs/>
              </w:rPr>
              <w:tab/>
              <w:t xml:space="preserve">Kangaroo Mother Care </w:t>
            </w:r>
            <w:r>
              <w:rPr>
                <w:rFonts w:ascii="Calibri" w:eastAsia="Calibri" w:hAnsi="Calibri" w:cs="Calibri"/>
                <w:b/>
                <w:bCs/>
              </w:rPr>
              <w:t>(</w:t>
            </w:r>
            <w:r w:rsidRPr="004B5E98">
              <w:rPr>
                <w:rFonts w:ascii="Calibri" w:eastAsia="Calibri" w:hAnsi="Calibri" w:cs="Calibri"/>
                <w:b/>
                <w:bCs/>
              </w:rPr>
              <w:t>KMC</w:t>
            </w:r>
            <w:r>
              <w:rPr>
                <w:rFonts w:ascii="Calibri" w:eastAsia="Calibri" w:hAnsi="Calibri" w:cs="Calibri"/>
                <w:b/>
                <w:bCs/>
              </w:rPr>
              <w:t>)</w:t>
            </w:r>
            <w:r w:rsidRPr="004B5E98">
              <w:rPr>
                <w:rFonts w:ascii="Calibri" w:eastAsia="Calibri" w:hAnsi="Calibri" w:cs="Calibri"/>
                <w:b/>
                <w:bCs/>
              </w:rPr>
              <w:t xml:space="preserve"> for all stable neonates &lt;2000 grams</w:t>
            </w:r>
          </w:p>
          <w:p w14:paraId="368B735C" w14:textId="77777777" w:rsidR="00EB4D06" w:rsidRPr="004B5E98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4B5E98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1ED55895" w14:textId="77777777" w:rsidR="00EB4D06" w:rsidRPr="004B5E98" w:rsidRDefault="00EB4D06" w:rsidP="00EB4D06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Temperature monitoring for baby</w:t>
            </w:r>
          </w:p>
          <w:p w14:paraId="79B3FC88" w14:textId="77777777" w:rsidR="00EB4D06" w:rsidRPr="004B5E98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4B5E98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08EBD449" w14:textId="77777777" w:rsidR="00EB4D06" w:rsidRPr="004B5E98" w:rsidRDefault="00EB4D06" w:rsidP="00EB4D06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Items for thermal support</w:t>
            </w:r>
          </w:p>
          <w:p w14:paraId="5A3BB721" w14:textId="77777777" w:rsidR="00EB4D06" w:rsidRPr="004B5E98" w:rsidRDefault="00EB4D06" w:rsidP="00EB4D06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</w:rPr>
              <w:t xml:space="preserve">angaroo </w:t>
            </w:r>
            <w:r w:rsidRPr="004B5E98"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</w:rPr>
              <w:t xml:space="preserve">other </w:t>
            </w:r>
            <w:r w:rsidRPr="004B5E98"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</w:rPr>
              <w:t>are (KMC)</w:t>
            </w:r>
          </w:p>
          <w:p w14:paraId="3FED592F" w14:textId="77777777" w:rsidR="00EB4D06" w:rsidRPr="004B5E98" w:rsidRDefault="00EB4D06" w:rsidP="00EB4D06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Devices for thermal support</w:t>
            </w:r>
          </w:p>
          <w:p w14:paraId="0F834502" w14:textId="77777777" w:rsidR="00EB4D06" w:rsidRPr="004B5E98" w:rsidRDefault="00EB4D06" w:rsidP="00EB4D06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Device power sources</w:t>
            </w:r>
          </w:p>
          <w:p w14:paraId="39FB048A" w14:textId="77777777" w:rsidR="00EB4D06" w:rsidRPr="004B5E98" w:rsidRDefault="00EB4D06" w:rsidP="00EB4D06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Infection prevention</w:t>
            </w:r>
          </w:p>
          <w:p w14:paraId="6DE9FF6B" w14:textId="77777777" w:rsidR="00EB4D06" w:rsidRDefault="00EB4D06" w:rsidP="00EB4D06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Infrastructure for thermal support</w:t>
            </w:r>
          </w:p>
          <w:p w14:paraId="44F88B2E" w14:textId="77777777" w:rsidR="00EB4D06" w:rsidRPr="004B5E98" w:rsidRDefault="00EB4D06" w:rsidP="00EB4D06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</w:rPr>
            </w:pPr>
            <w:r w:rsidRPr="004B5E98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0E003F5A" w14:textId="77777777" w:rsidR="00EB4D06" w:rsidRPr="00C17FAE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C17FAE">
              <w:rPr>
                <w:rFonts w:ascii="Calibri" w:eastAsia="Calibri" w:hAnsi="Calibri" w:cs="Calibri"/>
                <w:b/>
                <w:bCs/>
              </w:rPr>
              <w:t xml:space="preserve">Assisted feeding and </w:t>
            </w:r>
            <w:r>
              <w:rPr>
                <w:rFonts w:ascii="Calibri" w:eastAsia="Calibri" w:hAnsi="Calibri" w:cs="Calibri"/>
                <w:b/>
                <w:bCs/>
              </w:rPr>
              <w:t>i</w:t>
            </w:r>
            <w:r w:rsidRPr="00180300">
              <w:rPr>
                <w:rFonts w:ascii="Calibri" w:eastAsia="Calibri" w:hAnsi="Calibri" w:cs="Calibri"/>
                <w:b/>
                <w:bCs/>
              </w:rPr>
              <w:t xml:space="preserve">ntravenous </w:t>
            </w:r>
            <w:r w:rsidRPr="00C17FAE">
              <w:rPr>
                <w:rFonts w:ascii="Calibri" w:eastAsia="Calibri" w:hAnsi="Calibri" w:cs="Calibri"/>
                <w:b/>
                <w:bCs/>
              </w:rPr>
              <w:t>fluids</w:t>
            </w:r>
          </w:p>
          <w:p w14:paraId="3A8B18CB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0542E6F6" w14:textId="77777777" w:rsidR="00EB4D06" w:rsidRPr="00651BC5" w:rsidRDefault="00EB4D06" w:rsidP="00EB4D06">
            <w:pPr>
              <w:pStyle w:val="ListParagraph"/>
              <w:numPr>
                <w:ilvl w:val="0"/>
                <w:numId w:val="23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Blood glucose screening</w:t>
            </w:r>
          </w:p>
          <w:p w14:paraId="72A31C38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767E7AAA" w14:textId="77777777" w:rsidR="00EB4D06" w:rsidRPr="00651BC5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Breast feeding and milk banking</w:t>
            </w:r>
          </w:p>
          <w:p w14:paraId="6D34C25E" w14:textId="77777777" w:rsidR="00EB4D06" w:rsidRPr="00651BC5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Cup feeding</w:t>
            </w:r>
          </w:p>
          <w:p w14:paraId="1C117EAC" w14:textId="77777777" w:rsidR="00EB4D06" w:rsidRPr="00651BC5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</w:rPr>
              <w:t>asogastric</w:t>
            </w:r>
            <w:r w:rsidRPr="00651BC5">
              <w:rPr>
                <w:rFonts w:ascii="Calibri" w:eastAsia="Calibri" w:hAnsi="Calibri" w:cs="Calibri"/>
              </w:rPr>
              <w:t xml:space="preserve"> tube feeding</w:t>
            </w:r>
          </w:p>
          <w:p w14:paraId="66353CF6" w14:textId="77777777" w:rsidR="00EB4D06" w:rsidRPr="00651BC5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</w:rPr>
              <w:t>ntravenous</w:t>
            </w:r>
            <w:r w:rsidRPr="00651BC5">
              <w:rPr>
                <w:rFonts w:ascii="Calibri" w:eastAsia="Calibri" w:hAnsi="Calibri" w:cs="Calibri"/>
              </w:rPr>
              <w:t xml:space="preserve"> fluids</w:t>
            </w:r>
          </w:p>
          <w:p w14:paraId="23709737" w14:textId="77777777" w:rsidR="00EB4D06" w:rsidRPr="00651BC5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</w:rPr>
              <w:t>ntravenous</w:t>
            </w:r>
            <w:r w:rsidRPr="00651BC5">
              <w:rPr>
                <w:rFonts w:ascii="Calibri" w:eastAsia="Calibri" w:hAnsi="Calibri" w:cs="Calibri"/>
              </w:rPr>
              <w:t xml:space="preserve"> fluids equipment and consumables</w:t>
            </w:r>
          </w:p>
          <w:p w14:paraId="3165D766" w14:textId="77777777" w:rsidR="00EB4D06" w:rsidRPr="00651BC5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Device power sources</w:t>
            </w:r>
          </w:p>
          <w:p w14:paraId="2B05234C" w14:textId="77777777" w:rsidR="00EB4D06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nfection prevention</w:t>
            </w:r>
          </w:p>
          <w:p w14:paraId="7F27D9C5" w14:textId="77777777" w:rsidR="00EB4D06" w:rsidRPr="00651BC5" w:rsidRDefault="00EB4D06" w:rsidP="00EB4D06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36DA5F7D" w14:textId="77777777" w:rsidR="00EB4D06" w:rsidRPr="00AF79FB" w:rsidRDefault="00EB4D06" w:rsidP="005E5D6A">
            <w:pPr>
              <w:pStyle w:val="ListParagraph"/>
              <w:spacing w:line="259" w:lineRule="auto"/>
              <w:ind w:left="360"/>
              <w:rPr>
                <w:rFonts w:ascii="Calibri" w:eastAsia="Calibri" w:hAnsi="Calibri" w:cs="Calibri"/>
              </w:rPr>
            </w:pPr>
          </w:p>
          <w:p w14:paraId="728E213D" w14:textId="77777777" w:rsidR="00EB4D06" w:rsidRPr="00C17FAE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C17FAE">
              <w:rPr>
                <w:rFonts w:ascii="Calibri" w:eastAsia="Calibri" w:hAnsi="Calibri" w:cs="Calibri"/>
                <w:b/>
                <w:bCs/>
              </w:rPr>
              <w:t>Safe administration of oxygen</w:t>
            </w:r>
          </w:p>
          <w:p w14:paraId="519E1167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380E7A27" w14:textId="77777777" w:rsidR="00EB4D06" w:rsidRPr="00651BC5" w:rsidRDefault="00EB4D06" w:rsidP="00EB4D06">
            <w:pPr>
              <w:pStyle w:val="List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Oxygen assessment</w:t>
            </w:r>
          </w:p>
          <w:p w14:paraId="1E710CED" w14:textId="77777777" w:rsidR="00EB4D06" w:rsidRPr="00651BC5" w:rsidRDefault="00EB4D06" w:rsidP="00EB4D06">
            <w:pPr>
              <w:pStyle w:val="List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Vital sign monitoring</w:t>
            </w:r>
          </w:p>
          <w:p w14:paraId="7209A302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76BF656E" w14:textId="77777777" w:rsidR="00EB4D06" w:rsidRPr="00651BC5" w:rsidRDefault="00EB4D06" w:rsidP="00EB4D06">
            <w:pPr>
              <w:pStyle w:val="ListParagraph"/>
              <w:numPr>
                <w:ilvl w:val="0"/>
                <w:numId w:val="20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tems for oxygen provision</w:t>
            </w:r>
          </w:p>
          <w:p w14:paraId="27A327C5" w14:textId="77777777" w:rsidR="00EB4D06" w:rsidRPr="00651BC5" w:rsidRDefault="00EB4D06" w:rsidP="00EB4D06">
            <w:pPr>
              <w:pStyle w:val="ListParagraph"/>
              <w:numPr>
                <w:ilvl w:val="0"/>
                <w:numId w:val="20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Oxygen sources, inc</w:t>
            </w:r>
            <w:r>
              <w:rPr>
                <w:rFonts w:ascii="Calibri" w:eastAsia="Calibri" w:hAnsi="Calibri" w:cs="Calibri"/>
              </w:rPr>
              <w:t>luding</w:t>
            </w:r>
            <w:r w:rsidRPr="00651BC5">
              <w:rPr>
                <w:rFonts w:ascii="Calibri" w:eastAsia="Calibri" w:hAnsi="Calibri" w:cs="Calibri"/>
              </w:rPr>
              <w:t xml:space="preserve"> devices</w:t>
            </w:r>
          </w:p>
          <w:p w14:paraId="39397F51" w14:textId="77777777" w:rsidR="00EB4D06" w:rsidRPr="00651BC5" w:rsidRDefault="00EB4D06" w:rsidP="00EB4D06">
            <w:pPr>
              <w:pStyle w:val="ListParagraph"/>
              <w:numPr>
                <w:ilvl w:val="0"/>
                <w:numId w:val="20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Device power sources</w:t>
            </w:r>
          </w:p>
          <w:p w14:paraId="6DD61C97" w14:textId="77777777" w:rsidR="00EB4D06" w:rsidRPr="00651BC5" w:rsidRDefault="00EB4D06" w:rsidP="00EB4D06">
            <w:pPr>
              <w:pStyle w:val="ListParagraph"/>
              <w:numPr>
                <w:ilvl w:val="0"/>
                <w:numId w:val="20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nfection prevention</w:t>
            </w:r>
          </w:p>
          <w:p w14:paraId="4A13C8B6" w14:textId="77777777" w:rsidR="00EB4D06" w:rsidRDefault="00EB4D06" w:rsidP="00EB4D06">
            <w:pPr>
              <w:pStyle w:val="ListParagraph"/>
              <w:numPr>
                <w:ilvl w:val="0"/>
                <w:numId w:val="2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7407D1B2" w14:textId="77777777" w:rsidR="00EB4D06" w:rsidRPr="00AF79FB" w:rsidRDefault="00EB4D06" w:rsidP="005E5D6A">
            <w:pPr>
              <w:pStyle w:val="ListParagraph"/>
              <w:spacing w:line="259" w:lineRule="auto"/>
              <w:ind w:left="360"/>
              <w:rPr>
                <w:rFonts w:ascii="Calibri" w:eastAsia="Calibri" w:hAnsi="Calibri" w:cs="Calibri"/>
              </w:rPr>
            </w:pPr>
          </w:p>
          <w:p w14:paraId="6B0482DC" w14:textId="77777777" w:rsidR="00EB4D06" w:rsidRPr="00C17FAE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C17FAE">
              <w:rPr>
                <w:rFonts w:ascii="Calibri" w:eastAsia="Calibri" w:hAnsi="Calibri" w:cs="Calibri"/>
                <w:b/>
                <w:bCs/>
              </w:rPr>
              <w:lastRenderedPageBreak/>
              <w:t xml:space="preserve">Detection and management of neonatal sepsis with injection antibiotics </w:t>
            </w:r>
          </w:p>
          <w:p w14:paraId="271D3306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263B45D2" w14:textId="77777777" w:rsidR="00EB4D06" w:rsidRPr="00651BC5" w:rsidRDefault="00EB4D06" w:rsidP="00EB4D06">
            <w:pPr>
              <w:pStyle w:val="ListParagraph"/>
              <w:numPr>
                <w:ilvl w:val="0"/>
                <w:numId w:val="18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Readiness for culture</w:t>
            </w:r>
          </w:p>
          <w:p w14:paraId="4AF25E8F" w14:textId="77777777" w:rsidR="00EB4D06" w:rsidRPr="00651BC5" w:rsidRDefault="00EB4D06" w:rsidP="00EB4D06">
            <w:pPr>
              <w:pStyle w:val="ListParagraph"/>
              <w:numPr>
                <w:ilvl w:val="0"/>
                <w:numId w:val="18"/>
              </w:numPr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</w:rPr>
              <w:t>Temperature monitoring for baby</w:t>
            </w:r>
          </w:p>
          <w:p w14:paraId="4F22628C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752B8373" w14:textId="77777777" w:rsidR="00EB4D06" w:rsidRPr="00651BC5" w:rsidRDefault="00EB4D06" w:rsidP="00EB4D06">
            <w:pPr>
              <w:pStyle w:val="ListParagraph"/>
              <w:numPr>
                <w:ilvl w:val="0"/>
                <w:numId w:val="19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Antibiotics</w:t>
            </w:r>
          </w:p>
          <w:p w14:paraId="215ED6E1" w14:textId="77777777" w:rsidR="00EB4D06" w:rsidRDefault="00EB4D06" w:rsidP="00EB4D06">
            <w:pPr>
              <w:pStyle w:val="ListParagraph"/>
              <w:numPr>
                <w:ilvl w:val="0"/>
                <w:numId w:val="19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4E663234" w14:textId="77777777" w:rsidR="00EB4D06" w:rsidRPr="008B763E" w:rsidRDefault="00EB4D06" w:rsidP="005E5D6A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1A0E522" w14:textId="77777777" w:rsidR="00EB4D06" w:rsidRPr="00C17FAE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C17FAE">
              <w:rPr>
                <w:rFonts w:ascii="Calibri" w:eastAsia="Calibri" w:hAnsi="Calibri" w:cs="Calibri"/>
                <w:b/>
                <w:bCs/>
              </w:rPr>
              <w:t>Detection and management of neonatal jaundice with phototherapy</w:t>
            </w:r>
          </w:p>
          <w:p w14:paraId="548326F0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46799A02" w14:textId="77777777" w:rsidR="00EB4D06" w:rsidRPr="00651BC5" w:rsidRDefault="00EB4D06" w:rsidP="00EB4D06">
            <w:pPr>
              <w:pStyle w:val="ListParagraph"/>
              <w:numPr>
                <w:ilvl w:val="0"/>
                <w:numId w:val="17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Bilirubin measurement</w:t>
            </w:r>
          </w:p>
          <w:p w14:paraId="421609E1" w14:textId="77777777" w:rsidR="00EB4D06" w:rsidRPr="00651BC5" w:rsidRDefault="00EB4D06" w:rsidP="00EB4D06">
            <w:pPr>
              <w:pStyle w:val="ListParagraph"/>
              <w:numPr>
                <w:ilvl w:val="0"/>
                <w:numId w:val="17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Laboratory can assess underlying causes</w:t>
            </w:r>
          </w:p>
          <w:p w14:paraId="6285DDB2" w14:textId="77777777" w:rsidR="00EB4D06" w:rsidRPr="00651BC5" w:rsidRDefault="00EB4D06" w:rsidP="00EB4D06">
            <w:pPr>
              <w:pStyle w:val="ListParagraph"/>
              <w:numPr>
                <w:ilvl w:val="0"/>
                <w:numId w:val="17"/>
              </w:numPr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</w:rPr>
              <w:t>Other monitoring for baby</w:t>
            </w:r>
          </w:p>
          <w:p w14:paraId="4496D127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68E296B0" w14:textId="77777777" w:rsidR="00EB4D06" w:rsidRPr="00651BC5" w:rsidRDefault="00EB4D06" w:rsidP="00EB4D06">
            <w:pPr>
              <w:pStyle w:val="ListParagraph"/>
              <w:numPr>
                <w:ilvl w:val="0"/>
                <w:numId w:val="16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Equipment for phototherapy provision</w:t>
            </w:r>
          </w:p>
          <w:p w14:paraId="57BBCFC1" w14:textId="77777777" w:rsidR="00EB4D06" w:rsidRPr="00651BC5" w:rsidRDefault="00EB4D06" w:rsidP="00EB4D06">
            <w:pPr>
              <w:pStyle w:val="ListParagraph"/>
              <w:numPr>
                <w:ilvl w:val="0"/>
                <w:numId w:val="16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Consumables for phototherapy provision</w:t>
            </w:r>
          </w:p>
          <w:p w14:paraId="5B1DF594" w14:textId="77777777" w:rsidR="00EB4D06" w:rsidRPr="00651BC5" w:rsidRDefault="00EB4D06" w:rsidP="00EB4D06">
            <w:pPr>
              <w:pStyle w:val="ListParagraph"/>
              <w:numPr>
                <w:ilvl w:val="0"/>
                <w:numId w:val="16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Device power sources</w:t>
            </w:r>
          </w:p>
          <w:p w14:paraId="27632022" w14:textId="77777777" w:rsidR="00EB4D06" w:rsidRPr="00651BC5" w:rsidRDefault="00EB4D06" w:rsidP="00EB4D06">
            <w:pPr>
              <w:pStyle w:val="ListParagraph"/>
              <w:numPr>
                <w:ilvl w:val="0"/>
                <w:numId w:val="16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Therapeutic irradiance</w:t>
            </w:r>
          </w:p>
          <w:p w14:paraId="20D48B60" w14:textId="77777777" w:rsidR="00EB4D06" w:rsidRPr="00651BC5" w:rsidRDefault="00EB4D06" w:rsidP="00EB4D06">
            <w:pPr>
              <w:pStyle w:val="ListParagraph"/>
              <w:numPr>
                <w:ilvl w:val="0"/>
                <w:numId w:val="16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nfection prevention</w:t>
            </w:r>
          </w:p>
          <w:p w14:paraId="14F39F3F" w14:textId="77777777" w:rsidR="00EB4D06" w:rsidRDefault="00EB4D06" w:rsidP="00EB4D06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6130DE4B" w14:textId="77777777" w:rsidR="00EB4D06" w:rsidRPr="00AF79FB" w:rsidRDefault="00EB4D06" w:rsidP="005E5D6A">
            <w:pPr>
              <w:pStyle w:val="ListParagraph"/>
              <w:spacing w:line="259" w:lineRule="auto"/>
              <w:ind w:left="360"/>
              <w:rPr>
                <w:rFonts w:ascii="Calibri" w:eastAsia="Calibri" w:hAnsi="Calibri" w:cs="Calibri"/>
              </w:rPr>
            </w:pPr>
          </w:p>
          <w:p w14:paraId="2ACCDC1B" w14:textId="77777777" w:rsidR="00EB4D06" w:rsidRPr="00C17FAE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C17FAE">
              <w:rPr>
                <w:rFonts w:ascii="Calibri" w:eastAsia="Calibri" w:hAnsi="Calibri" w:cs="Calibri"/>
                <w:b/>
                <w:bCs/>
              </w:rPr>
              <w:t>Detection and management of neonatal encephalopathy</w:t>
            </w:r>
          </w:p>
          <w:p w14:paraId="1024D120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6F777FE1" w14:textId="77777777" w:rsidR="00EB4D06" w:rsidRPr="00651BC5" w:rsidRDefault="00EB4D06" w:rsidP="00EB4D06">
            <w:pPr>
              <w:pStyle w:val="ListParagraph"/>
              <w:numPr>
                <w:ilvl w:val="0"/>
                <w:numId w:val="15"/>
              </w:numPr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</w:rPr>
              <w:t>Diagnostics</w:t>
            </w:r>
          </w:p>
          <w:p w14:paraId="5671D0F9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676AD292" w14:textId="77777777" w:rsidR="00EB4D06" w:rsidRPr="00651BC5" w:rsidRDefault="00EB4D06" w:rsidP="00EB4D06">
            <w:pPr>
              <w:pStyle w:val="ListParagraph"/>
              <w:numPr>
                <w:ilvl w:val="0"/>
                <w:numId w:val="14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Seizure management</w:t>
            </w:r>
          </w:p>
          <w:p w14:paraId="081D1D62" w14:textId="77777777" w:rsidR="00EB4D06" w:rsidRPr="00651BC5" w:rsidRDefault="00EB4D06" w:rsidP="00EB4D06">
            <w:pPr>
              <w:pStyle w:val="ListParagraph"/>
              <w:numPr>
                <w:ilvl w:val="0"/>
                <w:numId w:val="14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Therapeutic hypothermia</w:t>
            </w:r>
          </w:p>
          <w:p w14:paraId="5FFCF31E" w14:textId="77777777" w:rsidR="00EB4D06" w:rsidRPr="00651BC5" w:rsidRDefault="00EB4D06" w:rsidP="00EB4D06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0607C0C9" w14:textId="77777777" w:rsidR="00EB4D06" w:rsidRPr="00AF79FB" w:rsidRDefault="00EB4D06" w:rsidP="005E5D6A">
            <w:pPr>
              <w:pStyle w:val="ListParagraph"/>
              <w:spacing w:line="259" w:lineRule="auto"/>
              <w:ind w:left="360"/>
              <w:rPr>
                <w:rFonts w:ascii="Calibri" w:eastAsia="Calibri" w:hAnsi="Calibri" w:cs="Calibri"/>
              </w:rPr>
            </w:pPr>
          </w:p>
          <w:p w14:paraId="727B8E4C" w14:textId="77777777" w:rsidR="00EB4D06" w:rsidRPr="00C17FAE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C17FAE">
              <w:rPr>
                <w:rFonts w:ascii="Calibri" w:eastAsia="Calibri" w:hAnsi="Calibri" w:cs="Calibri"/>
                <w:b/>
                <w:bCs/>
              </w:rPr>
              <w:t xml:space="preserve">Detection and referral/management of congenital abnormalities  </w:t>
            </w:r>
          </w:p>
          <w:p w14:paraId="090EEB0E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1C5C2BDD" w14:textId="77777777" w:rsidR="00EB4D06" w:rsidRPr="00651BC5" w:rsidRDefault="00EB4D06" w:rsidP="00EB4D06">
            <w:pPr>
              <w:pStyle w:val="ListParagraph"/>
              <w:numPr>
                <w:ilvl w:val="0"/>
                <w:numId w:val="13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Referral communication systems</w:t>
            </w:r>
          </w:p>
          <w:p w14:paraId="170B8478" w14:textId="77777777" w:rsidR="00EB4D06" w:rsidRPr="00651BC5" w:rsidRDefault="00EB4D06" w:rsidP="00EB4D06">
            <w:pPr>
              <w:pStyle w:val="ListParagraph"/>
              <w:numPr>
                <w:ilvl w:val="0"/>
                <w:numId w:val="13"/>
              </w:numPr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Referral transport systems</w:t>
            </w:r>
          </w:p>
          <w:p w14:paraId="2FE5B880" w14:textId="77777777" w:rsidR="00EB4D06" w:rsidRDefault="00EB4D06" w:rsidP="00EB4D06">
            <w:pPr>
              <w:pStyle w:val="ListParagraph"/>
              <w:numPr>
                <w:ilvl w:val="0"/>
                <w:numId w:val="13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lastRenderedPageBreak/>
              <w:t>Guidelines, initiation of care, and training</w:t>
            </w:r>
          </w:p>
          <w:p w14:paraId="1AE3D63A" w14:textId="77777777" w:rsidR="00EB4D06" w:rsidRPr="00AF79FB" w:rsidRDefault="00EB4D06" w:rsidP="005E5D6A">
            <w:pPr>
              <w:pStyle w:val="ListParagraph"/>
              <w:spacing w:line="259" w:lineRule="auto"/>
              <w:ind w:left="360"/>
              <w:rPr>
                <w:rFonts w:ascii="Calibri" w:eastAsia="Calibri" w:hAnsi="Calibri" w:cs="Calibri"/>
              </w:rPr>
            </w:pPr>
          </w:p>
          <w:p w14:paraId="319E2CBD" w14:textId="77777777" w:rsidR="00EB4D06" w:rsidRPr="00651BC5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180300">
              <w:rPr>
                <w:rFonts w:ascii="Calibri" w:eastAsia="Calibri" w:hAnsi="Calibri" w:cs="Calibri"/>
                <w:b/>
                <w:bCs/>
              </w:rPr>
              <w:t xml:space="preserve">Continuous Positive Airway Pressure </w:t>
            </w:r>
            <w:r>
              <w:rPr>
                <w:rFonts w:ascii="Calibri" w:eastAsia="Calibri" w:hAnsi="Calibri" w:cs="Calibri"/>
                <w:b/>
                <w:bCs/>
              </w:rPr>
              <w:t>(</w:t>
            </w:r>
            <w:r w:rsidRPr="00651BC5">
              <w:rPr>
                <w:rFonts w:ascii="Calibri" w:eastAsia="Calibri" w:hAnsi="Calibri" w:cs="Calibri"/>
                <w:b/>
                <w:bCs/>
              </w:rPr>
              <w:t>CPAP</w:t>
            </w:r>
            <w:r>
              <w:rPr>
                <w:rFonts w:ascii="Calibri" w:eastAsia="Calibri" w:hAnsi="Calibri" w:cs="Calibri"/>
                <w:b/>
                <w:bCs/>
              </w:rPr>
              <w:t>)</w:t>
            </w:r>
            <w:r w:rsidRPr="00651BC5">
              <w:rPr>
                <w:rFonts w:ascii="Calibri" w:eastAsia="Calibri" w:hAnsi="Calibri" w:cs="Calibri"/>
                <w:b/>
                <w:bCs/>
              </w:rPr>
              <w:t xml:space="preserve"> management of preterm resp. distress</w:t>
            </w:r>
          </w:p>
          <w:p w14:paraId="1C2714F2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225B49EE" w14:textId="77777777" w:rsidR="00EB4D06" w:rsidRPr="00651BC5" w:rsidRDefault="00EB4D06" w:rsidP="00EB4D06">
            <w:pPr>
              <w:pStyle w:val="ListParagraph"/>
              <w:numPr>
                <w:ilvl w:val="0"/>
                <w:numId w:val="12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Oxygen assessment</w:t>
            </w:r>
          </w:p>
          <w:p w14:paraId="232FE3EA" w14:textId="77777777" w:rsidR="00EB4D06" w:rsidRPr="00651BC5" w:rsidRDefault="00EB4D06" w:rsidP="00EB4D06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</w:rPr>
              <w:t>Vital sign monitoring</w:t>
            </w:r>
          </w:p>
          <w:p w14:paraId="7F47412D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6B9C4BE3" w14:textId="77777777" w:rsidR="00EB4D06" w:rsidRPr="00651BC5" w:rsidRDefault="00EB4D06" w:rsidP="00EB4D06">
            <w:pPr>
              <w:pStyle w:val="ListParagraph"/>
              <w:numPr>
                <w:ilvl w:val="0"/>
                <w:numId w:val="11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 xml:space="preserve">Items for </w:t>
            </w:r>
            <w:r w:rsidRPr="008B763E">
              <w:rPr>
                <w:rFonts w:ascii="Calibri" w:eastAsia="Calibri" w:hAnsi="Calibri" w:cs="Calibri"/>
              </w:rPr>
              <w:t xml:space="preserve">Continuous Positive Airway Pressure </w:t>
            </w:r>
            <w:r>
              <w:rPr>
                <w:rFonts w:ascii="Calibri" w:eastAsia="Calibri" w:hAnsi="Calibri" w:cs="Calibri"/>
              </w:rPr>
              <w:t>(</w:t>
            </w:r>
            <w:r w:rsidRPr="00651BC5">
              <w:rPr>
                <w:rFonts w:ascii="Calibri" w:eastAsia="Calibri" w:hAnsi="Calibri" w:cs="Calibri"/>
              </w:rPr>
              <w:t>CPAP</w:t>
            </w:r>
            <w:r>
              <w:rPr>
                <w:rFonts w:ascii="Calibri" w:eastAsia="Calibri" w:hAnsi="Calibri" w:cs="Calibri"/>
              </w:rPr>
              <w:t>)</w:t>
            </w:r>
          </w:p>
          <w:p w14:paraId="66183D12" w14:textId="77777777" w:rsidR="00EB4D06" w:rsidRPr="00651BC5" w:rsidRDefault="00EB4D06" w:rsidP="00EB4D06">
            <w:pPr>
              <w:pStyle w:val="ListParagraph"/>
              <w:numPr>
                <w:ilvl w:val="0"/>
                <w:numId w:val="11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 xml:space="preserve">Equipment for </w:t>
            </w:r>
            <w:r w:rsidRPr="008B763E">
              <w:rPr>
                <w:rFonts w:ascii="Calibri" w:eastAsia="Calibri" w:hAnsi="Calibri" w:cs="Calibri"/>
              </w:rPr>
              <w:t>Continuous Positive Airway Pressure (</w:t>
            </w:r>
            <w:r w:rsidRPr="00651BC5">
              <w:rPr>
                <w:rFonts w:ascii="Calibri" w:eastAsia="Calibri" w:hAnsi="Calibri" w:cs="Calibri"/>
              </w:rPr>
              <w:t>CPAP</w:t>
            </w:r>
            <w:r w:rsidRPr="008B763E">
              <w:rPr>
                <w:rFonts w:ascii="Calibri" w:eastAsia="Calibri" w:hAnsi="Calibri" w:cs="Calibri"/>
              </w:rPr>
              <w:t>)</w:t>
            </w:r>
          </w:p>
          <w:p w14:paraId="4AEBD440" w14:textId="77777777" w:rsidR="00EB4D06" w:rsidRPr="00651BC5" w:rsidRDefault="00EB4D06" w:rsidP="00EB4D06">
            <w:pPr>
              <w:pStyle w:val="ListParagraph"/>
              <w:numPr>
                <w:ilvl w:val="0"/>
                <w:numId w:val="11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Oxygen sources, inc</w:t>
            </w:r>
            <w:r w:rsidRPr="008B763E">
              <w:rPr>
                <w:rFonts w:ascii="Calibri" w:eastAsia="Calibri" w:hAnsi="Calibri" w:cs="Calibri"/>
              </w:rPr>
              <w:t>luding</w:t>
            </w:r>
            <w:r w:rsidRPr="00651BC5">
              <w:rPr>
                <w:rFonts w:ascii="Calibri" w:eastAsia="Calibri" w:hAnsi="Calibri" w:cs="Calibri"/>
              </w:rPr>
              <w:t xml:space="preserve"> devices</w:t>
            </w:r>
          </w:p>
          <w:p w14:paraId="543A66A1" w14:textId="77777777" w:rsidR="00EB4D06" w:rsidRPr="00651BC5" w:rsidRDefault="00EB4D06" w:rsidP="00EB4D06">
            <w:pPr>
              <w:pStyle w:val="ListParagraph"/>
              <w:numPr>
                <w:ilvl w:val="0"/>
                <w:numId w:val="11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Device power sources</w:t>
            </w:r>
          </w:p>
          <w:p w14:paraId="5F7FFDFC" w14:textId="77777777" w:rsidR="00EB4D06" w:rsidRDefault="00EB4D06" w:rsidP="00EB4D06">
            <w:pPr>
              <w:pStyle w:val="ListParagraph"/>
              <w:numPr>
                <w:ilvl w:val="0"/>
                <w:numId w:val="11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nfection prevention</w:t>
            </w:r>
          </w:p>
          <w:p w14:paraId="4C3FA209" w14:textId="77777777" w:rsidR="00EB4D06" w:rsidRPr="00651BC5" w:rsidRDefault="00EB4D06" w:rsidP="00EB4D06">
            <w:pPr>
              <w:pStyle w:val="ListParagraph"/>
              <w:numPr>
                <w:ilvl w:val="0"/>
                <w:numId w:val="11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403805EA" w14:textId="77777777" w:rsidR="00EB4D06" w:rsidRPr="00651BC5" w:rsidRDefault="00EB4D06" w:rsidP="005E5D6A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047C942" w14:textId="77777777" w:rsidR="00EB4D06" w:rsidRPr="00651BC5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651BC5">
              <w:rPr>
                <w:rFonts w:ascii="Calibri" w:eastAsia="Calibri" w:hAnsi="Calibri" w:cs="Calibri"/>
                <w:b/>
                <w:bCs/>
              </w:rPr>
              <w:t>Perform exchange transfusion for a newborn</w:t>
            </w:r>
          </w:p>
          <w:p w14:paraId="1D00CE5B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Diagnosis</w:t>
            </w:r>
          </w:p>
          <w:p w14:paraId="42F949AE" w14:textId="77777777" w:rsidR="00EB4D06" w:rsidRPr="00651BC5" w:rsidRDefault="00EB4D06" w:rsidP="00EB4D06">
            <w:pPr>
              <w:pStyle w:val="ListParagraph"/>
              <w:numPr>
                <w:ilvl w:val="0"/>
                <w:numId w:val="1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Bilirubin measurement</w:t>
            </w:r>
          </w:p>
          <w:p w14:paraId="708C8322" w14:textId="77777777" w:rsidR="00EB4D06" w:rsidRPr="00651BC5" w:rsidRDefault="00EB4D06" w:rsidP="00EB4D06">
            <w:pPr>
              <w:pStyle w:val="ListParagraph"/>
              <w:numPr>
                <w:ilvl w:val="0"/>
                <w:numId w:val="1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Laboratory can assess underlying causes</w:t>
            </w:r>
          </w:p>
          <w:p w14:paraId="598F90E8" w14:textId="77777777" w:rsidR="00EB4D06" w:rsidRPr="00651BC5" w:rsidRDefault="00EB4D06" w:rsidP="00EB4D06">
            <w:pPr>
              <w:pStyle w:val="ListParagraph"/>
              <w:numPr>
                <w:ilvl w:val="0"/>
                <w:numId w:val="10"/>
              </w:numPr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</w:rPr>
              <w:t>Other monitoring for baby</w:t>
            </w:r>
          </w:p>
          <w:p w14:paraId="73B7014D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4EB9CBD3" w14:textId="77777777" w:rsidR="00EB4D06" w:rsidRPr="00651BC5" w:rsidRDefault="00EB4D06" w:rsidP="00EB4D06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 xml:space="preserve">Equipment for exchange transfusion </w:t>
            </w:r>
          </w:p>
          <w:p w14:paraId="48CD4A60" w14:textId="77777777" w:rsidR="00EB4D06" w:rsidRPr="00651BC5" w:rsidRDefault="00EB4D06" w:rsidP="00EB4D06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Blood bank support for transfusion</w:t>
            </w:r>
          </w:p>
          <w:p w14:paraId="06AB0DDC" w14:textId="77777777" w:rsidR="00EB4D06" w:rsidRDefault="00EB4D06" w:rsidP="00EB4D06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Infection prevention</w:t>
            </w:r>
          </w:p>
          <w:p w14:paraId="6B3F6140" w14:textId="77777777" w:rsidR="00EB4D06" w:rsidRPr="00651BC5" w:rsidRDefault="00EB4D06" w:rsidP="00EB4D06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, initiation of care, and training</w:t>
            </w:r>
          </w:p>
          <w:p w14:paraId="7982B428" w14:textId="77777777" w:rsidR="00EB4D06" w:rsidRPr="00AF79FB" w:rsidRDefault="00EB4D06" w:rsidP="005E5D6A">
            <w:pPr>
              <w:pStyle w:val="ListParagraph"/>
              <w:spacing w:line="259" w:lineRule="auto"/>
              <w:ind w:left="360"/>
              <w:rPr>
                <w:rFonts w:ascii="Calibri" w:eastAsia="Calibri" w:hAnsi="Calibri" w:cs="Calibri"/>
              </w:rPr>
            </w:pPr>
          </w:p>
          <w:p w14:paraId="26464F8E" w14:textId="77777777" w:rsidR="00EB4D06" w:rsidRPr="00651BC5" w:rsidRDefault="00EB4D06" w:rsidP="005E5D6A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651BC5">
              <w:rPr>
                <w:rFonts w:ascii="Calibri" w:eastAsia="Calibri" w:hAnsi="Calibri" w:cs="Calibri"/>
                <w:b/>
                <w:bCs/>
              </w:rPr>
              <w:t>Provide follow-up of at-risk newborns*</w:t>
            </w:r>
          </w:p>
          <w:p w14:paraId="7266B926" w14:textId="77777777" w:rsidR="00EB4D06" w:rsidRPr="00651BC5" w:rsidRDefault="00EB4D06" w:rsidP="005E5D6A">
            <w:pPr>
              <w:pStyle w:val="ListParagraph"/>
              <w:ind w:left="360"/>
              <w:rPr>
                <w:rFonts w:ascii="Calibri" w:eastAsia="Calibri" w:hAnsi="Calibri" w:cs="Calibri"/>
                <w:i/>
                <w:iCs/>
              </w:rPr>
            </w:pPr>
            <w:r w:rsidRPr="00651BC5">
              <w:rPr>
                <w:rFonts w:ascii="Calibri" w:eastAsia="Calibri" w:hAnsi="Calibri" w:cs="Calibri"/>
                <w:i/>
                <w:iCs/>
              </w:rPr>
              <w:t>Treatment/management</w:t>
            </w:r>
          </w:p>
          <w:p w14:paraId="69D9DA58" w14:textId="77777777" w:rsidR="00EB4D06" w:rsidRPr="008B763E" w:rsidRDefault="00EB4D06" w:rsidP="00EB4D06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0651BC5">
              <w:rPr>
                <w:rFonts w:ascii="Calibri" w:eastAsia="Calibri" w:hAnsi="Calibri" w:cs="Calibri"/>
              </w:rPr>
              <w:t>Guidelines and discharge plan</w:t>
            </w:r>
          </w:p>
        </w:tc>
      </w:tr>
    </w:tbl>
    <w:p w14:paraId="2368F893" w14:textId="77777777" w:rsidR="00CE2E91" w:rsidRPr="00DB2F14" w:rsidRDefault="00CE2E91" w:rsidP="00CE2E91">
      <w:pPr>
        <w:rPr>
          <w:bCs/>
        </w:rPr>
      </w:pPr>
      <w:r w:rsidRPr="0093536E">
        <w:rPr>
          <w:b/>
        </w:rPr>
        <w:lastRenderedPageBreak/>
        <w:t>Note</w:t>
      </w:r>
      <w:r>
        <w:rPr>
          <w:bCs/>
        </w:rPr>
        <w:t>: *Interventions with fewer than 5 items were excluded from overall level-2+ scores. Content adapted from Penzias et al. “Quantifying health facility service readiness for small and sick newborn care: comparing standards-based and WHO level-2+ scoring for 64 hospitals implementing with NEST360 in Kenya, Malawi, Nigeria, and Tanzania”</w:t>
      </w:r>
      <w:r w:rsidRPr="00DB2F14">
        <w:rPr>
          <w:bCs/>
        </w:rPr>
        <w:t xml:space="preserve"> </w:t>
      </w:r>
      <w:r>
        <w:rPr>
          <w:bCs/>
        </w:rPr>
        <w:t>(</w:t>
      </w:r>
      <w:r w:rsidRPr="00AA14FC">
        <w:rPr>
          <w:bCs/>
          <w:i/>
          <w:iCs/>
        </w:rPr>
        <w:t xml:space="preserve">BMC </w:t>
      </w:r>
      <w:proofErr w:type="spellStart"/>
      <w:r w:rsidRPr="00AA14FC">
        <w:rPr>
          <w:bCs/>
          <w:i/>
          <w:iCs/>
        </w:rPr>
        <w:t>Pediatrics</w:t>
      </w:r>
      <w:proofErr w:type="spellEnd"/>
      <w:r w:rsidRPr="00AA14FC">
        <w:rPr>
          <w:bCs/>
        </w:rPr>
        <w:t xml:space="preserve"> 2024; 23:656, https://pubmed.ncbi.nlm.nih.gov/38475761/</w:t>
      </w:r>
      <w:r>
        <w:rPr>
          <w:bCs/>
        </w:rPr>
        <w:t>).</w:t>
      </w:r>
    </w:p>
    <w:p w14:paraId="49681450" w14:textId="77777777" w:rsidR="00586104" w:rsidRPr="00EB4D06" w:rsidRDefault="00586104" w:rsidP="00EB4D06"/>
    <w:sectPr w:rsidR="00586104" w:rsidRPr="00EB4D06" w:rsidSect="002913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73521"/>
    <w:multiLevelType w:val="hybridMultilevel"/>
    <w:tmpl w:val="DBC493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8F6202"/>
    <w:multiLevelType w:val="hybridMultilevel"/>
    <w:tmpl w:val="61F80226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5611F"/>
    <w:multiLevelType w:val="hybridMultilevel"/>
    <w:tmpl w:val="BD5AC0B0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3A4F7A"/>
    <w:multiLevelType w:val="hybridMultilevel"/>
    <w:tmpl w:val="3894D648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C7443A"/>
    <w:multiLevelType w:val="hybridMultilevel"/>
    <w:tmpl w:val="9E08018A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697EF4"/>
    <w:multiLevelType w:val="hybridMultilevel"/>
    <w:tmpl w:val="4C026B7A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3129A9"/>
    <w:multiLevelType w:val="hybridMultilevel"/>
    <w:tmpl w:val="2DA8D48E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163C6B"/>
    <w:multiLevelType w:val="hybridMultilevel"/>
    <w:tmpl w:val="054A4936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9F58FE"/>
    <w:multiLevelType w:val="hybridMultilevel"/>
    <w:tmpl w:val="F1387E76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AC3F1F"/>
    <w:multiLevelType w:val="hybridMultilevel"/>
    <w:tmpl w:val="32506D7E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ED1DD5"/>
    <w:multiLevelType w:val="hybridMultilevel"/>
    <w:tmpl w:val="B7EED676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9C10A5"/>
    <w:multiLevelType w:val="hybridMultilevel"/>
    <w:tmpl w:val="7FFA3EA4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8849E2"/>
    <w:multiLevelType w:val="hybridMultilevel"/>
    <w:tmpl w:val="1E8AFBF0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C73D40"/>
    <w:multiLevelType w:val="hybridMultilevel"/>
    <w:tmpl w:val="C9788E5C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E90329"/>
    <w:multiLevelType w:val="hybridMultilevel"/>
    <w:tmpl w:val="CC5ED7CC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1947E6"/>
    <w:multiLevelType w:val="hybridMultilevel"/>
    <w:tmpl w:val="77CC2EB2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F72197"/>
    <w:multiLevelType w:val="hybridMultilevel"/>
    <w:tmpl w:val="C67626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A9F1F3E"/>
    <w:multiLevelType w:val="hybridMultilevel"/>
    <w:tmpl w:val="987C55D4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E7131D"/>
    <w:multiLevelType w:val="hybridMultilevel"/>
    <w:tmpl w:val="E272D53E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CD0164"/>
    <w:multiLevelType w:val="hybridMultilevel"/>
    <w:tmpl w:val="1D6050F0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457AC0"/>
    <w:multiLevelType w:val="hybridMultilevel"/>
    <w:tmpl w:val="A12C93AC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C32FDE"/>
    <w:multiLevelType w:val="hybridMultilevel"/>
    <w:tmpl w:val="AFE430A2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432E06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061E21"/>
    <w:multiLevelType w:val="hybridMultilevel"/>
    <w:tmpl w:val="897CD644"/>
    <w:lvl w:ilvl="0" w:tplc="8432E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4"/>
  </w:num>
  <w:num w:numId="4">
    <w:abstractNumId w:val="17"/>
  </w:num>
  <w:num w:numId="5">
    <w:abstractNumId w:val="21"/>
  </w:num>
  <w:num w:numId="6">
    <w:abstractNumId w:val="6"/>
  </w:num>
  <w:num w:numId="7">
    <w:abstractNumId w:val="10"/>
  </w:num>
  <w:num w:numId="8">
    <w:abstractNumId w:val="7"/>
  </w:num>
  <w:num w:numId="9">
    <w:abstractNumId w:val="15"/>
  </w:num>
  <w:num w:numId="10">
    <w:abstractNumId w:val="12"/>
  </w:num>
  <w:num w:numId="11">
    <w:abstractNumId w:val="3"/>
  </w:num>
  <w:num w:numId="12">
    <w:abstractNumId w:val="2"/>
  </w:num>
  <w:num w:numId="13">
    <w:abstractNumId w:val="11"/>
  </w:num>
  <w:num w:numId="14">
    <w:abstractNumId w:val="1"/>
  </w:num>
  <w:num w:numId="15">
    <w:abstractNumId w:val="20"/>
  </w:num>
  <w:num w:numId="16">
    <w:abstractNumId w:val="19"/>
  </w:num>
  <w:num w:numId="17">
    <w:abstractNumId w:val="5"/>
  </w:num>
  <w:num w:numId="18">
    <w:abstractNumId w:val="9"/>
  </w:num>
  <w:num w:numId="19">
    <w:abstractNumId w:val="18"/>
  </w:num>
  <w:num w:numId="20">
    <w:abstractNumId w:val="14"/>
  </w:num>
  <w:num w:numId="21">
    <w:abstractNumId w:val="22"/>
  </w:num>
  <w:num w:numId="22">
    <w:abstractNumId w:val="8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D06"/>
    <w:rsid w:val="000319D0"/>
    <w:rsid w:val="00035889"/>
    <w:rsid w:val="000544E1"/>
    <w:rsid w:val="0011095C"/>
    <w:rsid w:val="001A6636"/>
    <w:rsid w:val="001B3FBC"/>
    <w:rsid w:val="00241CEC"/>
    <w:rsid w:val="0029137C"/>
    <w:rsid w:val="002C1569"/>
    <w:rsid w:val="00326C4D"/>
    <w:rsid w:val="00372D49"/>
    <w:rsid w:val="003758A9"/>
    <w:rsid w:val="003E497E"/>
    <w:rsid w:val="003F25F8"/>
    <w:rsid w:val="003F4004"/>
    <w:rsid w:val="004335D9"/>
    <w:rsid w:val="004D3CD4"/>
    <w:rsid w:val="00521469"/>
    <w:rsid w:val="00586104"/>
    <w:rsid w:val="00590144"/>
    <w:rsid w:val="005A578E"/>
    <w:rsid w:val="005A6456"/>
    <w:rsid w:val="005F669E"/>
    <w:rsid w:val="006206D6"/>
    <w:rsid w:val="006948B8"/>
    <w:rsid w:val="006A38A8"/>
    <w:rsid w:val="00732723"/>
    <w:rsid w:val="008240C3"/>
    <w:rsid w:val="0086115B"/>
    <w:rsid w:val="009C0757"/>
    <w:rsid w:val="00A06A78"/>
    <w:rsid w:val="00A50A8A"/>
    <w:rsid w:val="00A61022"/>
    <w:rsid w:val="00A76A16"/>
    <w:rsid w:val="00B52127"/>
    <w:rsid w:val="00BA0B17"/>
    <w:rsid w:val="00BB6300"/>
    <w:rsid w:val="00BC5151"/>
    <w:rsid w:val="00BE0E7F"/>
    <w:rsid w:val="00C42145"/>
    <w:rsid w:val="00CE2E91"/>
    <w:rsid w:val="00CE3EE3"/>
    <w:rsid w:val="00D31448"/>
    <w:rsid w:val="00D43D5B"/>
    <w:rsid w:val="00D672AD"/>
    <w:rsid w:val="00E105B2"/>
    <w:rsid w:val="00E20B2D"/>
    <w:rsid w:val="00E53C05"/>
    <w:rsid w:val="00EB4D06"/>
    <w:rsid w:val="00EE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54081"/>
  <w15:chartTrackingRefBased/>
  <w15:docId w15:val="{EBBF4EA4-FCFB-104B-8588-48E30342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D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D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D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D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D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D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D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D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D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D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D06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Recommendation,Bullet List,FooterText,stil3,4 Bullet,Bullet 4"/>
    <w:basedOn w:val="Normal"/>
    <w:link w:val="ListParagraphChar"/>
    <w:uiPriority w:val="34"/>
    <w:qFormat/>
    <w:rsid w:val="00EB4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D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D06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MCHIP_list paragraph Char,List Paragraph1 Char,Recommendation Char,Bullet List Char,FooterText Char,stil3 Char,4 Bullet Char,Bullet 4 Char"/>
    <w:basedOn w:val="DefaultParagraphFont"/>
    <w:link w:val="ListParagraph"/>
    <w:uiPriority w:val="34"/>
    <w:rsid w:val="00EB4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nzias</dc:creator>
  <cp:keywords/>
  <dc:description/>
  <cp:lastModifiedBy>Oliver</cp:lastModifiedBy>
  <cp:revision>4</cp:revision>
  <dcterms:created xsi:type="dcterms:W3CDTF">2024-07-22T20:14:00Z</dcterms:created>
  <dcterms:modified xsi:type="dcterms:W3CDTF">2025-05-23T05:37:00Z</dcterms:modified>
</cp:coreProperties>
</file>